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0DC21" w14:textId="5EB9F1A2" w:rsidR="00E61EAF" w:rsidRPr="00E8146F" w:rsidRDefault="00E61EAF" w:rsidP="00C96E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D5326C" w14:textId="0CDC2BD8" w:rsidR="00E61EAF" w:rsidRPr="00E8146F" w:rsidRDefault="00E61EAF" w:rsidP="00C96EAA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Article Title: Kinetic Modelling of [⁶⁸Ga]Ga-FAPI-46 PET in Pancreaticobiliary Lesions: Distinguishing Cancer from Pancreatiti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Journal name: European Journal of Nuclear Medicine and Molecular Imaging (EJNMMI)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uthor names: Ted Nilsson, Pawel Rasinski, Ernesto Sparrelid</w:t>
      </w:r>
      <w:r w:rsidR="00E8146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Antonios Tzortzakakis, Thuy A Tran,</w:t>
      </w:r>
      <w:r w:rsidR="00E8146F">
        <w:rPr>
          <w:rFonts w:ascii="Times New Roman" w:hAnsi="Times New Roman" w:cs="Times New Roman"/>
          <w:sz w:val="20"/>
          <w:szCs w:val="20"/>
          <w:lang w:val="en-US"/>
        </w:rPr>
        <w:t xml:space="preserve"> Örjan Smedby</w:t>
      </w:r>
      <w:r w:rsidR="00023CD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Rimma Axelsson, Mark Lubberink, and Maria Holsten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Corresponding author: Ted Nil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ffiliation:</w:t>
      </w:r>
      <w:r w:rsidRPr="00E814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partment of Clinical Science, Intervention and Technology, Karolinska Institutet, Stockholm, Sweden and Department of Nuclear Medicine and Medical Physics, Karolinska University Hospital, Huddinge, Sweden </w:t>
      </w:r>
    </w:p>
    <w:p w14:paraId="6880777C" w14:textId="72BC2684" w:rsidR="00E61EAF" w:rsidRPr="00E8146F" w:rsidRDefault="00E61EAF" w:rsidP="00C96E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E-mail address: ted.nilsson@regionstockholm.se</w:t>
      </w:r>
    </w:p>
    <w:p w14:paraId="6BD810E5" w14:textId="38F050E9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03D141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B62295" w14:textId="28A075A3" w:rsidR="00E61EAF" w:rsidRPr="00E8146F" w:rsidRDefault="009B0298" w:rsidP="009B0298">
      <w:pPr>
        <w:tabs>
          <w:tab w:val="left" w:pos="2054"/>
        </w:tabs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90F77C4" w14:textId="4AD0C779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22FAF8" w14:textId="142F3E67" w:rsidR="00E61EA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E0803F" w14:textId="3D6DBF7A" w:rsidR="009B0298" w:rsidRDefault="009B0298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2E0ADA" w14:textId="03743B2A" w:rsidR="009B0298" w:rsidRPr="00E8146F" w:rsidRDefault="009B0298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FF523F" w14:textId="3899055C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90B616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65F801" w14:textId="2F7C6EEC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1ADE64" w14:textId="0D679688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D28535" w14:textId="19B156E4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FCB042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CAEDE7" w14:textId="3C2F451B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9BBCF2" w14:textId="7725FFE5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AA2154" w14:textId="119F726C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BD161F" w14:textId="7DB52523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CF2D91" w14:textId="73E9AB04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5DAFCE" w14:textId="45CECE9B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515199" w14:textId="38B09735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BA1D47" w14:textId="4681399C" w:rsidR="009B0298" w:rsidRDefault="00BF1714" w:rsidP="009B0298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707392" behindDoc="1" locked="0" layoutInCell="1" allowOverlap="1" wp14:anchorId="39B2577F" wp14:editId="51D9EDBE">
            <wp:simplePos x="0" y="0"/>
            <wp:positionH relativeFrom="column">
              <wp:posOffset>-509270</wp:posOffset>
            </wp:positionH>
            <wp:positionV relativeFrom="paragraph">
              <wp:posOffset>-93693</wp:posOffset>
            </wp:positionV>
            <wp:extent cx="4352191" cy="2327910"/>
            <wp:effectExtent l="0" t="0" r="0" b="0"/>
            <wp:wrapNone/>
            <wp:docPr id="694362558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362558" name="Bildobjekt 1" descr="En bild som visar text, linje, diagram, Graf&#10;&#10;AI-genererat innehåll kan vara felaktig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191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01E91C" w14:textId="4D94E3E8" w:rsidR="009B0298" w:rsidRDefault="009B0298" w:rsidP="009B0298">
      <w:pPr>
        <w:rPr>
          <w:b/>
          <w:bCs/>
          <w:sz w:val="36"/>
          <w:szCs w:val="36"/>
          <w:lang w:val="en-US"/>
        </w:rPr>
      </w:pPr>
      <w:r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E8E3F6" wp14:editId="500DD7A3">
                <wp:simplePos x="0" y="0"/>
                <wp:positionH relativeFrom="column">
                  <wp:posOffset>3872230</wp:posOffset>
                </wp:positionH>
                <wp:positionV relativeFrom="paragraph">
                  <wp:posOffset>-490220</wp:posOffset>
                </wp:positionV>
                <wp:extent cx="472440" cy="584200"/>
                <wp:effectExtent l="0" t="0" r="0" b="0"/>
                <wp:wrapNone/>
                <wp:docPr id="8" name="textruta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B3CD73-B913-CA28-DF1C-C8B9C1CF5F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C62D51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E8E3F6" id="_x0000_t202" coordsize="21600,21600" o:spt="202" path="m,l,21600r21600,l21600,xe">
                <v:stroke joinstyle="miter"/>
                <v:path gradientshapeok="t" o:connecttype="rect"/>
              </v:shapetype>
              <v:shape id="textruta 7" o:spid="_x0000_s1026" type="#_x0000_t202" style="position:absolute;margin-left:304.9pt;margin-top:-38.6pt;width:37.2pt;height:4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" filled="f" stroked="f">
                <v:textbox style="mso-fit-shape-to-text:t">
                  <w:txbxContent>
                    <w:p w14:paraId="50C62D51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0FAE24A1" wp14:editId="55D041F3">
            <wp:simplePos x="0" y="0"/>
            <wp:positionH relativeFrom="column">
              <wp:posOffset>3995345</wp:posOffset>
            </wp:positionH>
            <wp:positionV relativeFrom="paragraph">
              <wp:posOffset>-111277</wp:posOffset>
            </wp:positionV>
            <wp:extent cx="2357120" cy="1386205"/>
            <wp:effectExtent l="0" t="0" r="5080" b="4445"/>
            <wp:wrapNone/>
            <wp:docPr id="278656631" name="Bildobjekt 1" descr="En bild som visar skiss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656631" name="Bildobjekt 1" descr="En bild som visar skiss, konst&#10;&#10;AI-genererat innehåll kan vara felaktig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58B97A" w14:textId="60116480" w:rsidR="009B0298" w:rsidRDefault="009B0298" w:rsidP="009B0298">
      <w:pPr>
        <w:rPr>
          <w:b/>
          <w:bCs/>
          <w:lang w:val="en-US"/>
        </w:rPr>
      </w:pPr>
    </w:p>
    <w:p w14:paraId="52D06326" w14:textId="77777777" w:rsidR="009B0298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1F787CE0" w14:textId="62B4E047" w:rsidR="009B0298" w:rsidRPr="00015E4D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6C5B6F92" w14:textId="615F810F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D606751" wp14:editId="6554C618">
            <wp:simplePos x="0" y="0"/>
            <wp:positionH relativeFrom="column">
              <wp:posOffset>-293458</wp:posOffset>
            </wp:positionH>
            <wp:positionV relativeFrom="paragraph">
              <wp:posOffset>103284</wp:posOffset>
            </wp:positionV>
            <wp:extent cx="5773479" cy="483412"/>
            <wp:effectExtent l="0" t="0" r="0" b="0"/>
            <wp:wrapNone/>
            <wp:docPr id="127480887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0887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479" cy="4834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D417D9" w14:textId="3ECB12E6" w:rsidR="009B0298" w:rsidRDefault="00B9563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01248" behindDoc="1" locked="0" layoutInCell="1" allowOverlap="1" wp14:anchorId="52C9F8CD" wp14:editId="5D3EF85F">
            <wp:simplePos x="0" y="0"/>
            <wp:positionH relativeFrom="column">
              <wp:posOffset>-509270</wp:posOffset>
            </wp:positionH>
            <wp:positionV relativeFrom="paragraph">
              <wp:posOffset>261620</wp:posOffset>
            </wp:positionV>
            <wp:extent cx="4351655" cy="2273300"/>
            <wp:effectExtent l="0" t="0" r="0" b="0"/>
            <wp:wrapNone/>
            <wp:docPr id="1016150570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150570" name="Bildobjekt 1" descr="En bild som visar text, linje, diagram, Graf&#10;&#10;AI-genererat innehåll kan vara felaktig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655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8F82C3" wp14:editId="430C0C60">
                <wp:simplePos x="0" y="0"/>
                <wp:positionH relativeFrom="column">
                  <wp:posOffset>3912235</wp:posOffset>
                </wp:positionH>
                <wp:positionV relativeFrom="paragraph">
                  <wp:posOffset>134752</wp:posOffset>
                </wp:positionV>
                <wp:extent cx="472440" cy="584200"/>
                <wp:effectExtent l="0" t="0" r="0" b="0"/>
                <wp:wrapNone/>
                <wp:docPr id="887850240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1E0549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8F82C3" id="_x0000_s1027" type="#_x0000_t202" style="position:absolute;margin-left:308.05pt;margin-top:10.6pt;width:37.2pt;height:4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" filled="f" stroked="f">
                <v:textbox style="mso-fit-shape-to-text:t">
                  <w:txbxContent>
                    <w:p w14:paraId="761E0549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5A39137" w14:textId="672CDA99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2CA478C0" wp14:editId="3CB933B1">
            <wp:simplePos x="0" y="0"/>
            <wp:positionH relativeFrom="column">
              <wp:posOffset>4030345</wp:posOffset>
            </wp:positionH>
            <wp:positionV relativeFrom="paragraph">
              <wp:posOffset>179705</wp:posOffset>
            </wp:positionV>
            <wp:extent cx="2435652" cy="1435505"/>
            <wp:effectExtent l="0" t="0" r="3175" b="0"/>
            <wp:wrapNone/>
            <wp:docPr id="1222595024" name="Bildobjekt 1" descr="En bild som visar skiss, däggdjur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595024" name="Bildobjekt 1" descr="En bild som visar skiss, däggdjur, konst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652" cy="143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0692FD" w14:textId="77777777" w:rsidR="009B0298" w:rsidRDefault="009B0298" w:rsidP="009B0298">
      <w:pPr>
        <w:rPr>
          <w:lang w:val="en-US"/>
        </w:rPr>
      </w:pPr>
    </w:p>
    <w:p w14:paraId="6A41F3F6" w14:textId="77777777" w:rsidR="009B0298" w:rsidRDefault="009B0298" w:rsidP="009B0298">
      <w:pPr>
        <w:rPr>
          <w:lang w:val="en-US"/>
        </w:rPr>
      </w:pPr>
    </w:p>
    <w:p w14:paraId="7F390E89" w14:textId="77777777" w:rsidR="009B0298" w:rsidRDefault="009B0298" w:rsidP="009B0298">
      <w:pPr>
        <w:rPr>
          <w:lang w:val="en-US"/>
        </w:rPr>
      </w:pPr>
    </w:p>
    <w:p w14:paraId="4AEFACBB" w14:textId="77777777" w:rsidR="009B0298" w:rsidRDefault="009B0298" w:rsidP="009B0298">
      <w:pPr>
        <w:rPr>
          <w:lang w:val="en-US"/>
        </w:rPr>
      </w:pPr>
    </w:p>
    <w:p w14:paraId="67C271A6" w14:textId="77777777" w:rsidR="009B0298" w:rsidRDefault="009B0298" w:rsidP="009B0298">
      <w:pPr>
        <w:rPr>
          <w:lang w:val="en-US"/>
        </w:rPr>
      </w:pPr>
    </w:p>
    <w:p w14:paraId="298EE6D7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2800F441" wp14:editId="47A72B1E">
            <wp:simplePos x="0" y="0"/>
            <wp:positionH relativeFrom="column">
              <wp:posOffset>-427870</wp:posOffset>
            </wp:positionH>
            <wp:positionV relativeFrom="paragraph">
              <wp:posOffset>267025</wp:posOffset>
            </wp:positionV>
            <wp:extent cx="6620234" cy="478465"/>
            <wp:effectExtent l="0" t="0" r="0" b="0"/>
            <wp:wrapNone/>
            <wp:docPr id="134349311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493116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0234" cy="478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3A9168" w14:textId="77777777" w:rsidR="009B0298" w:rsidRDefault="009B0298" w:rsidP="009B0298">
      <w:pPr>
        <w:rPr>
          <w:lang w:val="en-US"/>
        </w:rPr>
      </w:pPr>
    </w:p>
    <w:p w14:paraId="63E931AC" w14:textId="6B7F8AF2" w:rsidR="009B0298" w:rsidRDefault="00B9563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05344" behindDoc="1" locked="0" layoutInCell="1" allowOverlap="1" wp14:anchorId="766BA701" wp14:editId="7452D326">
            <wp:simplePos x="0" y="0"/>
            <wp:positionH relativeFrom="column">
              <wp:posOffset>-509271</wp:posOffset>
            </wp:positionH>
            <wp:positionV relativeFrom="paragraph">
              <wp:posOffset>260985</wp:posOffset>
            </wp:positionV>
            <wp:extent cx="4288155" cy="2587625"/>
            <wp:effectExtent l="0" t="0" r="0" b="3175"/>
            <wp:wrapNone/>
            <wp:docPr id="1031260621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260621" name="Bildobjekt 1" descr="En bild som visar text, linje, diagram, Graf&#10;&#10;AI-genererat innehåll kan vara felaktig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861" cy="25880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2DFF01" wp14:editId="469CB2CA">
                <wp:simplePos x="0" y="0"/>
                <wp:positionH relativeFrom="column">
                  <wp:posOffset>3998595</wp:posOffset>
                </wp:positionH>
                <wp:positionV relativeFrom="paragraph">
                  <wp:posOffset>158750</wp:posOffset>
                </wp:positionV>
                <wp:extent cx="472440" cy="584200"/>
                <wp:effectExtent l="0" t="0" r="0" b="0"/>
                <wp:wrapNone/>
                <wp:docPr id="1087252170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25234D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2DFF01" id="_x0000_s1028" type="#_x0000_t202" style="position:absolute;margin-left:314.85pt;margin-top:12.5pt;width:37.2pt;height:4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" filled="f" stroked="f">
                <v:textbox style="mso-fit-shape-to-text:t">
                  <w:txbxContent>
                    <w:p w14:paraId="2325234D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4238D19" w14:textId="1F1900C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26E09FAF" wp14:editId="125AC51C">
            <wp:simplePos x="0" y="0"/>
            <wp:positionH relativeFrom="column">
              <wp:posOffset>4067269</wp:posOffset>
            </wp:positionH>
            <wp:positionV relativeFrom="paragraph">
              <wp:posOffset>252095</wp:posOffset>
            </wp:positionV>
            <wp:extent cx="2398649" cy="1620120"/>
            <wp:effectExtent l="0" t="0" r="1905" b="0"/>
            <wp:wrapNone/>
            <wp:docPr id="650996896" name="Bildobjekt 1" descr="En bild som visar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996896" name="Bildobjekt 1" descr="En bild som visar konst&#10;&#10;AI-genererat innehåll kan vara felaktig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649" cy="1620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E8A3FD" w14:textId="2843B46C" w:rsidR="009B0298" w:rsidRDefault="009B0298" w:rsidP="009B0298">
      <w:pPr>
        <w:rPr>
          <w:lang w:val="en-US"/>
        </w:rPr>
      </w:pPr>
    </w:p>
    <w:p w14:paraId="11E80BB0" w14:textId="0454076D" w:rsidR="009B0298" w:rsidRDefault="009B0298" w:rsidP="009B0298">
      <w:pPr>
        <w:rPr>
          <w:lang w:val="en-US"/>
        </w:rPr>
      </w:pPr>
    </w:p>
    <w:p w14:paraId="0E150C33" w14:textId="77777777" w:rsidR="009B0298" w:rsidRDefault="009B0298" w:rsidP="009B0298">
      <w:pPr>
        <w:rPr>
          <w:lang w:val="en-US"/>
        </w:rPr>
      </w:pPr>
    </w:p>
    <w:p w14:paraId="5881A8EA" w14:textId="0359BE4C" w:rsidR="009B0298" w:rsidRDefault="009B0298" w:rsidP="009B0298">
      <w:pPr>
        <w:rPr>
          <w:lang w:val="en-US"/>
        </w:rPr>
      </w:pPr>
    </w:p>
    <w:p w14:paraId="0139EF2E" w14:textId="77777777" w:rsidR="009B0298" w:rsidRDefault="009B0298" w:rsidP="009B0298">
      <w:pPr>
        <w:rPr>
          <w:lang w:val="en-US"/>
        </w:rPr>
      </w:pPr>
    </w:p>
    <w:p w14:paraId="269966D8" w14:textId="75C499C0" w:rsidR="009B0298" w:rsidRDefault="009B0298" w:rsidP="009B0298">
      <w:pPr>
        <w:rPr>
          <w:lang w:val="en-US"/>
        </w:rPr>
      </w:pPr>
    </w:p>
    <w:p w14:paraId="660B299C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3F48700E" wp14:editId="58FF9B5B">
            <wp:simplePos x="0" y="0"/>
            <wp:positionH relativeFrom="column">
              <wp:posOffset>489617</wp:posOffset>
            </wp:positionH>
            <wp:positionV relativeFrom="paragraph">
              <wp:posOffset>262229</wp:posOffset>
            </wp:positionV>
            <wp:extent cx="4507865" cy="434687"/>
            <wp:effectExtent l="0" t="0" r="0" b="3810"/>
            <wp:wrapNone/>
            <wp:docPr id="99382284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22842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923" cy="4370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483367" w14:textId="77777777" w:rsidR="009B0298" w:rsidRDefault="009B0298" w:rsidP="009B0298">
      <w:pPr>
        <w:rPr>
          <w:lang w:val="en-US"/>
        </w:rPr>
      </w:pPr>
    </w:p>
    <w:p w14:paraId="0753AAF9" w14:textId="570B6484" w:rsidR="00E61EAF" w:rsidRPr="00E8146F" w:rsidRDefault="002C610E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39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1" locked="0" layoutInCell="1" allowOverlap="1" wp14:anchorId="6B1C0BBE" wp14:editId="1FB32828">
                <wp:simplePos x="0" y="0"/>
                <wp:positionH relativeFrom="column">
                  <wp:posOffset>-283845</wp:posOffset>
                </wp:positionH>
                <wp:positionV relativeFrom="paragraph">
                  <wp:posOffset>113030</wp:posOffset>
                </wp:positionV>
                <wp:extent cx="6267450" cy="866140"/>
                <wp:effectExtent l="0" t="0" r="0" b="0"/>
                <wp:wrapNone/>
                <wp:docPr id="82034169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866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6AB6E" w14:textId="5A3D331B" w:rsidR="002C610E" w:rsidRPr="004B39B6" w:rsidRDefault="001C0BA3" w:rsidP="002C610E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upplementary figure</w:t>
                            </w:r>
                            <w:r w:rsidR="002C610E" w:rsidRPr="004B39B6">
                              <w:rPr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="002C610E" w:rsidRPr="004B39B6">
                              <w:rPr>
                                <w:lang w:val="en-US"/>
                              </w:rPr>
                              <w:t>The TACs</w:t>
                            </w:r>
                            <w:r w:rsidR="002C610E">
                              <w:rPr>
                                <w:lang w:val="en-US"/>
                              </w:rPr>
                              <w:t xml:space="preserve"> from 0-45 min</w:t>
                            </w:r>
                            <w:r w:rsidR="002C610E" w:rsidRPr="004B39B6">
                              <w:rPr>
                                <w:lang w:val="en-US"/>
                              </w:rPr>
                              <w:t xml:space="preserve"> of three p</w:t>
                            </w:r>
                            <w:r w:rsidR="002C610E">
                              <w:rPr>
                                <w:lang w:val="en-US"/>
                              </w:rPr>
      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C0BBE" id="Textruta 2" o:spid="_x0000_s1029" type="#_x0000_t202" style="position:absolute;margin-left:-22.35pt;margin-top:8.9pt;width:493.5pt;height:68.2pt;z-index:-251606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" stroked="f">
                <v:textbox>
                  <w:txbxContent>
                    <w:p w14:paraId="3296AB6E" w14:textId="5A3D331B" w:rsidR="002C610E" w:rsidRPr="004B39B6" w:rsidRDefault="001C0BA3" w:rsidP="002C610E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upplementary figure</w:t>
                      </w:r>
                      <w:r w:rsidR="002C610E" w:rsidRPr="004B39B6">
                        <w:rPr>
                          <w:b/>
                          <w:bCs/>
                          <w:lang w:val="en-US"/>
                        </w:rPr>
                        <w:t xml:space="preserve">. </w:t>
                      </w:r>
                      <w:r w:rsidR="002C610E" w:rsidRPr="004B39B6">
                        <w:rPr>
                          <w:lang w:val="en-US"/>
                        </w:rPr>
                        <w:t>The TACs</w:t>
                      </w:r>
                      <w:r w:rsidR="002C610E">
                        <w:rPr>
                          <w:lang w:val="en-US"/>
                        </w:rPr>
                        <w:t xml:space="preserve"> from 0-45 min</w:t>
                      </w:r>
                      <w:r w:rsidR="002C610E" w:rsidRPr="004B39B6">
                        <w:rPr>
                          <w:lang w:val="en-US"/>
                        </w:rPr>
                        <w:t xml:space="preserve"> of three p</w:t>
                      </w:r>
                      <w:r w:rsidR="002C610E">
                        <w:rPr>
                          <w:lang w:val="en-US"/>
                        </w:rPr>
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5B3DD925" w14:textId="1D0E7514" w:rsidR="009B0298" w:rsidRDefault="00BF1714" w:rsidP="009B0298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708416" behindDoc="1" locked="0" layoutInCell="1" allowOverlap="1" wp14:anchorId="0483FBE5" wp14:editId="2ECFAF16">
            <wp:simplePos x="0" y="0"/>
            <wp:positionH relativeFrom="column">
              <wp:posOffset>-433070</wp:posOffset>
            </wp:positionH>
            <wp:positionV relativeFrom="paragraph">
              <wp:posOffset>-233045</wp:posOffset>
            </wp:positionV>
            <wp:extent cx="4343400" cy="2419182"/>
            <wp:effectExtent l="0" t="0" r="0" b="635"/>
            <wp:wrapNone/>
            <wp:docPr id="179921708" name="Bildobjekt 1" descr="En bild som visar text, linje, Graf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21708" name="Bildobjekt 1" descr="En bild som visar text, linje, Graf, diagram&#10;&#10;AI-genererat innehåll kan vara felaktig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776" cy="2424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C04DD6" w14:textId="50597714" w:rsidR="009B0298" w:rsidRDefault="009B0298" w:rsidP="009B0298">
      <w:pPr>
        <w:rPr>
          <w:b/>
          <w:bCs/>
          <w:sz w:val="36"/>
          <w:szCs w:val="36"/>
          <w:lang w:val="en-US"/>
        </w:rPr>
      </w:pPr>
      <w:r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4DB0E4" wp14:editId="7A4DB547">
                <wp:simplePos x="0" y="0"/>
                <wp:positionH relativeFrom="column">
                  <wp:posOffset>3872230</wp:posOffset>
                </wp:positionH>
                <wp:positionV relativeFrom="paragraph">
                  <wp:posOffset>-490220</wp:posOffset>
                </wp:positionV>
                <wp:extent cx="472440" cy="584200"/>
                <wp:effectExtent l="0" t="0" r="0" b="0"/>
                <wp:wrapNone/>
                <wp:docPr id="189411481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0C6FB9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4DB0E4" id="_x0000_s1030" type="#_x0000_t202" style="position:absolute;margin-left:304.9pt;margin-top:-38.6pt;width:37.2pt;height:4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" filled="f" stroked="f">
                <v:textbox style="mso-fit-shape-to-text:t">
                  <w:txbxContent>
                    <w:p w14:paraId="390C6FB9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3600" behindDoc="1" locked="0" layoutInCell="1" allowOverlap="1" wp14:anchorId="771384FC" wp14:editId="2C259CB1">
            <wp:simplePos x="0" y="0"/>
            <wp:positionH relativeFrom="column">
              <wp:posOffset>3995345</wp:posOffset>
            </wp:positionH>
            <wp:positionV relativeFrom="paragraph">
              <wp:posOffset>-111277</wp:posOffset>
            </wp:positionV>
            <wp:extent cx="2357120" cy="1386205"/>
            <wp:effectExtent l="0" t="0" r="5080" b="4445"/>
            <wp:wrapNone/>
            <wp:docPr id="1377133980" name="Bildobjekt 1" descr="En bild som visar skiss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656631" name="Bildobjekt 1" descr="En bild som visar skiss, konst&#10;&#10;AI-genererat innehåll kan vara felaktig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76EC13" w14:textId="1B1ABADE" w:rsidR="009B0298" w:rsidRDefault="009B0298" w:rsidP="009B0298">
      <w:pPr>
        <w:rPr>
          <w:b/>
          <w:bCs/>
          <w:lang w:val="en-US"/>
        </w:rPr>
      </w:pPr>
    </w:p>
    <w:p w14:paraId="074B6CF2" w14:textId="77777777" w:rsidR="009B0298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739F43CC" w14:textId="77777777" w:rsidR="009B0298" w:rsidRPr="00015E4D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3FF8D8AE" w14:textId="3506FCE2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4624" behindDoc="1" locked="0" layoutInCell="1" allowOverlap="1" wp14:anchorId="6450F7AB" wp14:editId="35602E51">
            <wp:simplePos x="0" y="0"/>
            <wp:positionH relativeFrom="column">
              <wp:posOffset>-293458</wp:posOffset>
            </wp:positionH>
            <wp:positionV relativeFrom="paragraph">
              <wp:posOffset>103284</wp:posOffset>
            </wp:positionV>
            <wp:extent cx="5773479" cy="483412"/>
            <wp:effectExtent l="0" t="0" r="0" b="0"/>
            <wp:wrapNone/>
            <wp:docPr id="49113315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0887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479" cy="4834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9D5085" w14:textId="577CD347" w:rsidR="009B0298" w:rsidRDefault="00B9563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04320" behindDoc="1" locked="0" layoutInCell="1" allowOverlap="1" wp14:anchorId="5CED54FB" wp14:editId="633F7304">
            <wp:simplePos x="0" y="0"/>
            <wp:positionH relativeFrom="column">
              <wp:posOffset>-509270</wp:posOffset>
            </wp:positionH>
            <wp:positionV relativeFrom="paragraph">
              <wp:posOffset>254635</wp:posOffset>
            </wp:positionV>
            <wp:extent cx="4419600" cy="2233295"/>
            <wp:effectExtent l="0" t="0" r="0" b="0"/>
            <wp:wrapNone/>
            <wp:docPr id="1309297597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1180" name="Bildobjekt 1" descr="En bild som visar text, linje, diagram, Graf&#10;&#10;AI-genererat innehåll kan vara felaktig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AF604A" wp14:editId="1D0DBA2C">
                <wp:simplePos x="0" y="0"/>
                <wp:positionH relativeFrom="column">
                  <wp:posOffset>3912235</wp:posOffset>
                </wp:positionH>
                <wp:positionV relativeFrom="paragraph">
                  <wp:posOffset>134752</wp:posOffset>
                </wp:positionV>
                <wp:extent cx="472440" cy="584200"/>
                <wp:effectExtent l="0" t="0" r="0" b="0"/>
                <wp:wrapNone/>
                <wp:docPr id="1618522689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B9758B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F604A" id="_x0000_s1031" type="#_x0000_t202" style="position:absolute;margin-left:308.05pt;margin-top:10.6pt;width:37.2pt;height:4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" filled="f" stroked="f">
                <v:textbox style="mso-fit-shape-to-text:t">
                  <w:txbxContent>
                    <w:p w14:paraId="44B9758B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626D8D4" w14:textId="425BD164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7696" behindDoc="1" locked="0" layoutInCell="1" allowOverlap="1" wp14:anchorId="09B6027B" wp14:editId="2689E71A">
            <wp:simplePos x="0" y="0"/>
            <wp:positionH relativeFrom="column">
              <wp:posOffset>4030345</wp:posOffset>
            </wp:positionH>
            <wp:positionV relativeFrom="paragraph">
              <wp:posOffset>179705</wp:posOffset>
            </wp:positionV>
            <wp:extent cx="2435652" cy="1435505"/>
            <wp:effectExtent l="0" t="0" r="3175" b="0"/>
            <wp:wrapNone/>
            <wp:docPr id="347440431" name="Bildobjekt 1" descr="En bild som visar skiss, däggdjur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595024" name="Bildobjekt 1" descr="En bild som visar skiss, däggdjur, konst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652" cy="143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59270A" w14:textId="1318362F" w:rsidR="009B0298" w:rsidRDefault="009B0298" w:rsidP="009B0298">
      <w:pPr>
        <w:rPr>
          <w:lang w:val="en-US"/>
        </w:rPr>
      </w:pPr>
    </w:p>
    <w:p w14:paraId="163B854D" w14:textId="73CE7DA4" w:rsidR="009B0298" w:rsidRDefault="009B0298" w:rsidP="009B0298">
      <w:pPr>
        <w:rPr>
          <w:lang w:val="en-US"/>
        </w:rPr>
      </w:pPr>
    </w:p>
    <w:p w14:paraId="04758636" w14:textId="336900E1" w:rsidR="009B0298" w:rsidRDefault="009B0298" w:rsidP="009B0298">
      <w:pPr>
        <w:rPr>
          <w:lang w:val="en-US"/>
        </w:rPr>
      </w:pPr>
    </w:p>
    <w:p w14:paraId="2BAA71AD" w14:textId="7C8E8993" w:rsidR="009B0298" w:rsidRDefault="009B0298" w:rsidP="009B0298">
      <w:pPr>
        <w:rPr>
          <w:lang w:val="en-US"/>
        </w:rPr>
      </w:pPr>
    </w:p>
    <w:p w14:paraId="44D7CC32" w14:textId="65113224" w:rsidR="009B0298" w:rsidRDefault="009B0298" w:rsidP="009B0298">
      <w:pPr>
        <w:rPr>
          <w:lang w:val="en-US"/>
        </w:rPr>
      </w:pPr>
    </w:p>
    <w:p w14:paraId="25C1658B" w14:textId="72A4505B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6672" behindDoc="1" locked="0" layoutInCell="1" allowOverlap="1" wp14:anchorId="13738FB0" wp14:editId="0A46D8E5">
            <wp:simplePos x="0" y="0"/>
            <wp:positionH relativeFrom="column">
              <wp:posOffset>-427870</wp:posOffset>
            </wp:positionH>
            <wp:positionV relativeFrom="paragraph">
              <wp:posOffset>267025</wp:posOffset>
            </wp:positionV>
            <wp:extent cx="6620234" cy="478465"/>
            <wp:effectExtent l="0" t="0" r="0" b="0"/>
            <wp:wrapNone/>
            <wp:docPr id="89619900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493116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0234" cy="478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615500" w14:textId="77777777" w:rsidR="009B0298" w:rsidRDefault="009B0298" w:rsidP="009B0298">
      <w:pPr>
        <w:rPr>
          <w:lang w:val="en-US"/>
        </w:rPr>
      </w:pPr>
    </w:p>
    <w:p w14:paraId="3C0689C3" w14:textId="62748D86" w:rsidR="009B0298" w:rsidRDefault="00B9563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06368" behindDoc="1" locked="0" layoutInCell="1" allowOverlap="1" wp14:anchorId="62493C74" wp14:editId="57260ECB">
            <wp:simplePos x="0" y="0"/>
            <wp:positionH relativeFrom="column">
              <wp:posOffset>-509269</wp:posOffset>
            </wp:positionH>
            <wp:positionV relativeFrom="paragraph">
              <wp:posOffset>375285</wp:posOffset>
            </wp:positionV>
            <wp:extent cx="4419600" cy="2468880"/>
            <wp:effectExtent l="0" t="0" r="0" b="7620"/>
            <wp:wrapNone/>
            <wp:docPr id="1634270808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270808" name="Bildobjekt 1" descr="En bild som visar text, linje, diagram, Graf&#10;&#10;AI-genererat innehåll kan vara felaktig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2F4E02" wp14:editId="47D05F0B">
                <wp:simplePos x="0" y="0"/>
                <wp:positionH relativeFrom="column">
                  <wp:posOffset>3998595</wp:posOffset>
                </wp:positionH>
                <wp:positionV relativeFrom="paragraph">
                  <wp:posOffset>158750</wp:posOffset>
                </wp:positionV>
                <wp:extent cx="472440" cy="584200"/>
                <wp:effectExtent l="0" t="0" r="0" b="0"/>
                <wp:wrapNone/>
                <wp:docPr id="730846825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DC88C0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2F4E02" id="_x0000_s1032" type="#_x0000_t202" style="position:absolute;margin-left:314.85pt;margin-top:12.5pt;width:37.2pt;height:4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" filled="f" stroked="f">
                <v:textbox style="mso-fit-shape-to-text:t">
                  <w:txbxContent>
                    <w:p w14:paraId="24DC88C0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1DFD07C" w14:textId="30059D69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9744" behindDoc="1" locked="0" layoutInCell="1" allowOverlap="1" wp14:anchorId="02A0828C" wp14:editId="3DF8AB31">
            <wp:simplePos x="0" y="0"/>
            <wp:positionH relativeFrom="column">
              <wp:posOffset>4067269</wp:posOffset>
            </wp:positionH>
            <wp:positionV relativeFrom="paragraph">
              <wp:posOffset>252095</wp:posOffset>
            </wp:positionV>
            <wp:extent cx="2398649" cy="1620120"/>
            <wp:effectExtent l="0" t="0" r="1905" b="0"/>
            <wp:wrapNone/>
            <wp:docPr id="1037926241" name="Bildobjekt 1" descr="En bild som visar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996896" name="Bildobjekt 1" descr="En bild som visar konst&#10;&#10;AI-genererat innehåll kan vara felaktig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649" cy="1620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E0C4C" w14:textId="730E3C44" w:rsidR="009B0298" w:rsidRDefault="009B0298" w:rsidP="009B0298">
      <w:pPr>
        <w:rPr>
          <w:lang w:val="en-US"/>
        </w:rPr>
      </w:pPr>
    </w:p>
    <w:p w14:paraId="673AA4FC" w14:textId="044DCEE7" w:rsidR="009B0298" w:rsidRDefault="009B0298" w:rsidP="009B0298">
      <w:pPr>
        <w:rPr>
          <w:lang w:val="en-US"/>
        </w:rPr>
      </w:pPr>
    </w:p>
    <w:p w14:paraId="4FD84E88" w14:textId="43434BCF" w:rsidR="009B0298" w:rsidRDefault="009B0298" w:rsidP="009B0298">
      <w:pPr>
        <w:rPr>
          <w:lang w:val="en-US"/>
        </w:rPr>
      </w:pPr>
    </w:p>
    <w:p w14:paraId="3849A254" w14:textId="77777777" w:rsidR="009B0298" w:rsidRDefault="009B0298" w:rsidP="009B0298">
      <w:pPr>
        <w:rPr>
          <w:lang w:val="en-US"/>
        </w:rPr>
      </w:pPr>
    </w:p>
    <w:p w14:paraId="7BE55212" w14:textId="77777777" w:rsidR="009B0298" w:rsidRDefault="009B0298" w:rsidP="009B0298">
      <w:pPr>
        <w:rPr>
          <w:lang w:val="en-US"/>
        </w:rPr>
      </w:pPr>
    </w:p>
    <w:p w14:paraId="278A6969" w14:textId="77777777" w:rsidR="009B0298" w:rsidRDefault="009B0298" w:rsidP="009B0298">
      <w:pPr>
        <w:rPr>
          <w:lang w:val="en-US"/>
        </w:rPr>
      </w:pPr>
    </w:p>
    <w:p w14:paraId="03FAB824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83840" behindDoc="1" locked="0" layoutInCell="1" allowOverlap="1" wp14:anchorId="0304CA1D" wp14:editId="69CA5C8D">
            <wp:simplePos x="0" y="0"/>
            <wp:positionH relativeFrom="column">
              <wp:posOffset>489617</wp:posOffset>
            </wp:positionH>
            <wp:positionV relativeFrom="paragraph">
              <wp:posOffset>262229</wp:posOffset>
            </wp:positionV>
            <wp:extent cx="4507865" cy="434687"/>
            <wp:effectExtent l="0" t="0" r="0" b="3810"/>
            <wp:wrapNone/>
            <wp:docPr id="9543552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22842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923" cy="4370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76EC22" w14:textId="77777777" w:rsidR="009B0298" w:rsidRDefault="009B0298" w:rsidP="009B0298">
      <w:pPr>
        <w:rPr>
          <w:lang w:val="en-US"/>
        </w:rPr>
      </w:pPr>
    </w:p>
    <w:p w14:paraId="441A8839" w14:textId="70C2D85A" w:rsidR="009B0298" w:rsidRDefault="002C610E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39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1" locked="0" layoutInCell="1" allowOverlap="1" wp14:anchorId="2F03F9E9" wp14:editId="3DCA64EA">
                <wp:simplePos x="0" y="0"/>
                <wp:positionH relativeFrom="column">
                  <wp:posOffset>-17145</wp:posOffset>
                </wp:positionH>
                <wp:positionV relativeFrom="paragraph">
                  <wp:posOffset>151130</wp:posOffset>
                </wp:positionV>
                <wp:extent cx="6238875" cy="866140"/>
                <wp:effectExtent l="0" t="0" r="9525" b="0"/>
                <wp:wrapNone/>
                <wp:docPr id="140345914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8875" cy="866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96749" w14:textId="761065CC" w:rsidR="002C610E" w:rsidRPr="004B39B6" w:rsidRDefault="001C0BA3" w:rsidP="002C610E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upllementary Figure</w:t>
                            </w:r>
                            <w:r w:rsidR="002C610E" w:rsidRPr="004B39B6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2C610E" w:rsidRPr="004B39B6">
                              <w:rPr>
                                <w:lang w:val="en-US"/>
                              </w:rPr>
                              <w:t>The TACs</w:t>
                            </w:r>
                            <w:r w:rsidR="002C610E">
                              <w:rPr>
                                <w:lang w:val="en-US"/>
                              </w:rPr>
                              <w:t xml:space="preserve"> from 0-</w:t>
                            </w:r>
                            <w:r w:rsidR="008376AA">
                              <w:rPr>
                                <w:lang w:val="en-US"/>
                              </w:rPr>
                              <w:t>60</w:t>
                            </w:r>
                            <w:r w:rsidR="002C610E">
                              <w:rPr>
                                <w:lang w:val="en-US"/>
                              </w:rPr>
                              <w:t xml:space="preserve"> min</w:t>
                            </w:r>
                            <w:r w:rsidR="002C610E" w:rsidRPr="004B39B6">
                              <w:rPr>
                                <w:lang w:val="en-US"/>
                              </w:rPr>
                              <w:t xml:space="preserve"> of three p</w:t>
                            </w:r>
                            <w:r w:rsidR="002C610E">
                              <w:rPr>
                                <w:lang w:val="en-US"/>
                              </w:rPr>
      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3F9E9" id="_x0000_s1033" type="#_x0000_t202" style="position:absolute;margin-left:-1.35pt;margin-top:11.9pt;width:491.25pt;height:68.2pt;z-index:-251603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" stroked="f">
                <v:textbox>
                  <w:txbxContent>
                    <w:p w14:paraId="6AB96749" w14:textId="761065CC" w:rsidR="002C610E" w:rsidRPr="004B39B6" w:rsidRDefault="001C0BA3" w:rsidP="002C610E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upllementary Figure</w:t>
                      </w:r>
                      <w:r w:rsidR="002C610E" w:rsidRPr="004B39B6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2C610E" w:rsidRPr="004B39B6">
                        <w:rPr>
                          <w:lang w:val="en-US"/>
                        </w:rPr>
                        <w:t>The TACs</w:t>
                      </w:r>
                      <w:r w:rsidR="002C610E">
                        <w:rPr>
                          <w:lang w:val="en-US"/>
                        </w:rPr>
                        <w:t xml:space="preserve"> from 0-</w:t>
                      </w:r>
                      <w:r w:rsidR="008376AA">
                        <w:rPr>
                          <w:lang w:val="en-US"/>
                        </w:rPr>
                        <w:t>60</w:t>
                      </w:r>
                      <w:r w:rsidR="002C610E">
                        <w:rPr>
                          <w:lang w:val="en-US"/>
                        </w:rPr>
                        <w:t xml:space="preserve"> min</w:t>
                      </w:r>
                      <w:r w:rsidR="002C610E" w:rsidRPr="004B39B6">
                        <w:rPr>
                          <w:lang w:val="en-US"/>
                        </w:rPr>
                        <w:t xml:space="preserve"> of three p</w:t>
                      </w:r>
                      <w:r w:rsidR="002C610E">
                        <w:rPr>
                          <w:lang w:val="en-US"/>
                        </w:rPr>
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797B65F9" w14:textId="0D7F9CA0" w:rsidR="009B0298" w:rsidRDefault="001D32B0" w:rsidP="009B0298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85888" behindDoc="1" locked="0" layoutInCell="1" allowOverlap="1" wp14:anchorId="33D87F4C" wp14:editId="089B249D">
            <wp:simplePos x="0" y="0"/>
            <wp:positionH relativeFrom="column">
              <wp:posOffset>-728345</wp:posOffset>
            </wp:positionH>
            <wp:positionV relativeFrom="paragraph">
              <wp:posOffset>-309245</wp:posOffset>
            </wp:positionV>
            <wp:extent cx="4514215" cy="2541905"/>
            <wp:effectExtent l="0" t="0" r="635" b="0"/>
            <wp:wrapNone/>
            <wp:docPr id="857724149" name="Bildobjekt 1" descr="En bild som visar linje, text, Graf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711012" name="Bildobjekt 1" descr="En bild som visar linje, text, Graf, diagram&#10;&#10;AI-genererat innehåll kan vara felaktigt.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50"/>
                    <a:stretch/>
                  </pic:blipFill>
                  <pic:spPr bwMode="auto">
                    <a:xfrm>
                      <a:off x="0" y="0"/>
                      <a:ext cx="4514215" cy="2541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0407E2" w14:textId="6875E283" w:rsidR="009B0298" w:rsidRDefault="009B0298" w:rsidP="009B0298">
      <w:pPr>
        <w:rPr>
          <w:b/>
          <w:bCs/>
          <w:sz w:val="36"/>
          <w:szCs w:val="36"/>
          <w:lang w:val="en-US"/>
        </w:rPr>
      </w:pPr>
      <w:r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98AC25" wp14:editId="7CA3E1DB">
                <wp:simplePos x="0" y="0"/>
                <wp:positionH relativeFrom="column">
                  <wp:posOffset>3872230</wp:posOffset>
                </wp:positionH>
                <wp:positionV relativeFrom="paragraph">
                  <wp:posOffset>-490220</wp:posOffset>
                </wp:positionV>
                <wp:extent cx="472440" cy="584200"/>
                <wp:effectExtent l="0" t="0" r="0" b="0"/>
                <wp:wrapNone/>
                <wp:docPr id="1433149534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6BD8F2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8AC25" id="_x0000_s1034" type="#_x0000_t202" style="position:absolute;margin-left:304.9pt;margin-top:-38.6pt;width:37.2pt;height:4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" filled="f" stroked="f">
                <v:textbox style="mso-fit-shape-to-text:t">
                  <w:txbxContent>
                    <w:p w14:paraId="4A6BD8F2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1" locked="0" layoutInCell="1" allowOverlap="1" wp14:anchorId="5726540B" wp14:editId="747315BD">
            <wp:simplePos x="0" y="0"/>
            <wp:positionH relativeFrom="column">
              <wp:posOffset>3995345</wp:posOffset>
            </wp:positionH>
            <wp:positionV relativeFrom="paragraph">
              <wp:posOffset>-111277</wp:posOffset>
            </wp:positionV>
            <wp:extent cx="2357120" cy="1386205"/>
            <wp:effectExtent l="0" t="0" r="5080" b="4445"/>
            <wp:wrapNone/>
            <wp:docPr id="1832136529" name="Bildobjekt 1" descr="En bild som visar skiss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656631" name="Bildobjekt 1" descr="En bild som visar skiss, konst&#10;&#10;AI-genererat innehåll kan vara felaktig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712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AF177B" w14:textId="77777777" w:rsidR="009B0298" w:rsidRDefault="009B0298" w:rsidP="009B0298">
      <w:pPr>
        <w:rPr>
          <w:b/>
          <w:bCs/>
          <w:lang w:val="en-US"/>
        </w:rPr>
      </w:pPr>
    </w:p>
    <w:p w14:paraId="1724B43C" w14:textId="77777777" w:rsidR="009B0298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76232082" w14:textId="77777777" w:rsidR="009B0298" w:rsidRPr="00015E4D" w:rsidRDefault="009B0298" w:rsidP="009B0298">
      <w:pPr>
        <w:rPr>
          <w:b/>
          <w:bCs/>
          <w:lang w:val="en-US"/>
        </w:rPr>
      </w:pPr>
      <w:r w:rsidRPr="00015E4D">
        <w:rPr>
          <w:b/>
          <w:bCs/>
          <w:lang w:val="en-US"/>
        </w:rPr>
        <w:br/>
      </w:r>
    </w:p>
    <w:p w14:paraId="3CA31CB4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87936" behindDoc="1" locked="0" layoutInCell="1" allowOverlap="1" wp14:anchorId="7E15FB80" wp14:editId="2C5E69D8">
            <wp:simplePos x="0" y="0"/>
            <wp:positionH relativeFrom="column">
              <wp:posOffset>-293458</wp:posOffset>
            </wp:positionH>
            <wp:positionV relativeFrom="paragraph">
              <wp:posOffset>103284</wp:posOffset>
            </wp:positionV>
            <wp:extent cx="5773479" cy="483412"/>
            <wp:effectExtent l="0" t="0" r="0" b="0"/>
            <wp:wrapNone/>
            <wp:docPr id="48334781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0887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479" cy="4834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90FA6F" w14:textId="03E3224C" w:rsidR="009B0298" w:rsidRDefault="001D32B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88960" behindDoc="1" locked="0" layoutInCell="1" allowOverlap="1" wp14:anchorId="1D26DADB" wp14:editId="75DB10E9">
            <wp:simplePos x="0" y="0"/>
            <wp:positionH relativeFrom="column">
              <wp:posOffset>-671195</wp:posOffset>
            </wp:positionH>
            <wp:positionV relativeFrom="paragraph">
              <wp:posOffset>292735</wp:posOffset>
            </wp:positionV>
            <wp:extent cx="4543425" cy="2244046"/>
            <wp:effectExtent l="0" t="0" r="0" b="4445"/>
            <wp:wrapNone/>
            <wp:docPr id="392155982" name="Bildobjekt 1" descr="En bild som visar linje, text, Graf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603404" name="Bildobjekt 1" descr="En bild som visar linje, text, Graf, skärmbild&#10;&#10;AI-genererat innehåll kan vara felaktigt.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1"/>
                    <a:stretch/>
                  </pic:blipFill>
                  <pic:spPr bwMode="auto">
                    <a:xfrm>
                      <a:off x="0" y="0"/>
                      <a:ext cx="4548213" cy="2246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D0F3F30" wp14:editId="179B1AA8">
                <wp:simplePos x="0" y="0"/>
                <wp:positionH relativeFrom="column">
                  <wp:posOffset>3912235</wp:posOffset>
                </wp:positionH>
                <wp:positionV relativeFrom="paragraph">
                  <wp:posOffset>134752</wp:posOffset>
                </wp:positionV>
                <wp:extent cx="472440" cy="584200"/>
                <wp:effectExtent l="0" t="0" r="0" b="0"/>
                <wp:wrapNone/>
                <wp:docPr id="143223507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E3F9BD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0F3F30" id="_x0000_s1035" type="#_x0000_t202" style="position:absolute;margin-left:308.05pt;margin-top:10.6pt;width:37.2pt;height:4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" filled="f" stroked="f">
                <v:textbox style="mso-fit-shape-to-text:t">
                  <w:txbxContent>
                    <w:p w14:paraId="7BE3F9BD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CE45462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91008" behindDoc="1" locked="0" layoutInCell="1" allowOverlap="1" wp14:anchorId="793812DB" wp14:editId="77384AD3">
            <wp:simplePos x="0" y="0"/>
            <wp:positionH relativeFrom="column">
              <wp:posOffset>4030345</wp:posOffset>
            </wp:positionH>
            <wp:positionV relativeFrom="paragraph">
              <wp:posOffset>179705</wp:posOffset>
            </wp:positionV>
            <wp:extent cx="2435652" cy="1435505"/>
            <wp:effectExtent l="0" t="0" r="3175" b="0"/>
            <wp:wrapNone/>
            <wp:docPr id="978759637" name="Bildobjekt 1" descr="En bild som visar skiss, däggdjur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595024" name="Bildobjekt 1" descr="En bild som visar skiss, däggdjur, konst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652" cy="143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860831" w14:textId="77777777" w:rsidR="009B0298" w:rsidRDefault="009B0298" w:rsidP="009B0298">
      <w:pPr>
        <w:rPr>
          <w:lang w:val="en-US"/>
        </w:rPr>
      </w:pPr>
    </w:p>
    <w:p w14:paraId="26F542C7" w14:textId="77777777" w:rsidR="009B0298" w:rsidRDefault="009B0298" w:rsidP="009B0298">
      <w:pPr>
        <w:rPr>
          <w:lang w:val="en-US"/>
        </w:rPr>
      </w:pPr>
    </w:p>
    <w:p w14:paraId="2A0F9340" w14:textId="77777777" w:rsidR="009B0298" w:rsidRDefault="009B0298" w:rsidP="009B0298">
      <w:pPr>
        <w:rPr>
          <w:lang w:val="en-US"/>
        </w:rPr>
      </w:pPr>
    </w:p>
    <w:p w14:paraId="3290D89D" w14:textId="77777777" w:rsidR="009B0298" w:rsidRDefault="009B0298" w:rsidP="009B0298">
      <w:pPr>
        <w:rPr>
          <w:lang w:val="en-US"/>
        </w:rPr>
      </w:pPr>
    </w:p>
    <w:p w14:paraId="79D2DB1E" w14:textId="77777777" w:rsidR="009B0298" w:rsidRDefault="009B0298" w:rsidP="009B0298">
      <w:pPr>
        <w:rPr>
          <w:lang w:val="en-US"/>
        </w:rPr>
      </w:pPr>
    </w:p>
    <w:p w14:paraId="292D172B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89984" behindDoc="1" locked="0" layoutInCell="1" allowOverlap="1" wp14:anchorId="459B76D0" wp14:editId="7829F4A2">
            <wp:simplePos x="0" y="0"/>
            <wp:positionH relativeFrom="column">
              <wp:posOffset>-427870</wp:posOffset>
            </wp:positionH>
            <wp:positionV relativeFrom="paragraph">
              <wp:posOffset>267025</wp:posOffset>
            </wp:positionV>
            <wp:extent cx="6620234" cy="478465"/>
            <wp:effectExtent l="0" t="0" r="0" b="0"/>
            <wp:wrapNone/>
            <wp:docPr id="77842118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493116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0234" cy="478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DE9D78" w14:textId="77777777" w:rsidR="009B0298" w:rsidRDefault="009B0298" w:rsidP="009B0298">
      <w:pPr>
        <w:rPr>
          <w:lang w:val="en-US"/>
        </w:rPr>
      </w:pPr>
    </w:p>
    <w:p w14:paraId="144BDE10" w14:textId="3915F86F" w:rsidR="009B0298" w:rsidRDefault="001D32B0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92032" behindDoc="1" locked="0" layoutInCell="1" allowOverlap="1" wp14:anchorId="211C3353" wp14:editId="3A75821A">
            <wp:simplePos x="0" y="0"/>
            <wp:positionH relativeFrom="column">
              <wp:posOffset>-671196</wp:posOffset>
            </wp:positionH>
            <wp:positionV relativeFrom="paragraph">
              <wp:posOffset>280035</wp:posOffset>
            </wp:positionV>
            <wp:extent cx="4457065" cy="2497268"/>
            <wp:effectExtent l="0" t="0" r="635" b="0"/>
            <wp:wrapNone/>
            <wp:docPr id="1624755179" name="Bildobjekt 1" descr="En bild som visar linje, Graf, diagram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249480" name="Bildobjekt 1" descr="En bild som visar linje, Graf, diagram, text&#10;&#10;AI-genererat innehåll kan vara felaktigt.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795"/>
                    <a:stretch/>
                  </pic:blipFill>
                  <pic:spPr bwMode="auto">
                    <a:xfrm>
                      <a:off x="0" y="0"/>
                      <a:ext cx="4461064" cy="2499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0298" w:rsidRPr="00776E8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C9ADA57" wp14:editId="1E82E7A2">
                <wp:simplePos x="0" y="0"/>
                <wp:positionH relativeFrom="column">
                  <wp:posOffset>3998595</wp:posOffset>
                </wp:positionH>
                <wp:positionV relativeFrom="paragraph">
                  <wp:posOffset>158750</wp:posOffset>
                </wp:positionV>
                <wp:extent cx="472440" cy="584200"/>
                <wp:effectExtent l="0" t="0" r="0" b="0"/>
                <wp:wrapNone/>
                <wp:docPr id="162373282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082846" w14:textId="77777777" w:rsidR="009B0298" w:rsidRPr="0055727E" w:rsidRDefault="009B0298" w:rsidP="009B029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  <w14:ligatures w14:val="none"/>
                              </w:rPr>
                            </w:pPr>
                            <w:r w:rsidRPr="0055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9ADA57" id="_x0000_s1036" type="#_x0000_t202" style="position:absolute;margin-left:314.85pt;margin-top:12.5pt;width:37.2pt;height:4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" filled="f" stroked="f">
                <v:textbox style="mso-fit-shape-to-text:t">
                  <w:txbxContent>
                    <w:p w14:paraId="76082846" w14:textId="77777777" w:rsidR="009B0298" w:rsidRPr="0055727E" w:rsidRDefault="009B0298" w:rsidP="009B029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  <w14:ligatures w14:val="none"/>
                        </w:rPr>
                      </w:pPr>
                      <w:r w:rsidRPr="0055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D92BAA5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93056" behindDoc="1" locked="0" layoutInCell="1" allowOverlap="1" wp14:anchorId="104BA5BC" wp14:editId="4121E108">
            <wp:simplePos x="0" y="0"/>
            <wp:positionH relativeFrom="column">
              <wp:posOffset>4067269</wp:posOffset>
            </wp:positionH>
            <wp:positionV relativeFrom="paragraph">
              <wp:posOffset>252095</wp:posOffset>
            </wp:positionV>
            <wp:extent cx="2398649" cy="1620120"/>
            <wp:effectExtent l="0" t="0" r="1905" b="0"/>
            <wp:wrapNone/>
            <wp:docPr id="330768273" name="Bildobjekt 1" descr="En bild som visar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996896" name="Bildobjekt 1" descr="En bild som visar konst&#10;&#10;AI-genererat innehåll kan vara felaktig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649" cy="1620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0F1393" w14:textId="77777777" w:rsidR="009B0298" w:rsidRDefault="009B0298" w:rsidP="009B0298">
      <w:pPr>
        <w:rPr>
          <w:lang w:val="en-US"/>
        </w:rPr>
      </w:pPr>
    </w:p>
    <w:p w14:paraId="7A6EBAC0" w14:textId="77777777" w:rsidR="009B0298" w:rsidRDefault="009B0298" w:rsidP="009B0298">
      <w:pPr>
        <w:rPr>
          <w:lang w:val="en-US"/>
        </w:rPr>
      </w:pPr>
    </w:p>
    <w:p w14:paraId="04FF5B7A" w14:textId="77777777" w:rsidR="009B0298" w:rsidRDefault="009B0298" w:rsidP="009B0298">
      <w:pPr>
        <w:rPr>
          <w:lang w:val="en-US"/>
        </w:rPr>
      </w:pPr>
    </w:p>
    <w:p w14:paraId="53651762" w14:textId="77777777" w:rsidR="009B0298" w:rsidRDefault="009B0298" w:rsidP="009B0298">
      <w:pPr>
        <w:rPr>
          <w:lang w:val="en-US"/>
        </w:rPr>
      </w:pPr>
    </w:p>
    <w:p w14:paraId="683EF00D" w14:textId="77777777" w:rsidR="009B0298" w:rsidRDefault="009B0298" w:rsidP="009B0298">
      <w:pPr>
        <w:rPr>
          <w:lang w:val="en-US"/>
        </w:rPr>
      </w:pPr>
    </w:p>
    <w:p w14:paraId="518C20AD" w14:textId="77777777" w:rsidR="009B0298" w:rsidRDefault="009B0298" w:rsidP="009B0298">
      <w:pPr>
        <w:rPr>
          <w:lang w:val="en-US"/>
        </w:rPr>
      </w:pPr>
    </w:p>
    <w:p w14:paraId="07CE73A7" w14:textId="77777777" w:rsidR="009B0298" w:rsidRDefault="009B0298" w:rsidP="009B029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97152" behindDoc="1" locked="0" layoutInCell="1" allowOverlap="1" wp14:anchorId="4BC2D18A" wp14:editId="0BED689D">
            <wp:simplePos x="0" y="0"/>
            <wp:positionH relativeFrom="column">
              <wp:posOffset>489617</wp:posOffset>
            </wp:positionH>
            <wp:positionV relativeFrom="paragraph">
              <wp:posOffset>262229</wp:posOffset>
            </wp:positionV>
            <wp:extent cx="4507865" cy="434687"/>
            <wp:effectExtent l="0" t="0" r="0" b="3810"/>
            <wp:wrapNone/>
            <wp:docPr id="132403161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22842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923" cy="4370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EBE00" w14:textId="333CB641" w:rsidR="009B0298" w:rsidRPr="00E8146F" w:rsidRDefault="003A388E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B39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1" locked="0" layoutInCell="1" allowOverlap="1" wp14:anchorId="3B28B467" wp14:editId="20126479">
                <wp:simplePos x="0" y="0"/>
                <wp:positionH relativeFrom="column">
                  <wp:posOffset>-112395</wp:posOffset>
                </wp:positionH>
                <wp:positionV relativeFrom="paragraph">
                  <wp:posOffset>448945</wp:posOffset>
                </wp:positionV>
                <wp:extent cx="6356350" cy="866140"/>
                <wp:effectExtent l="0" t="0" r="6350" b="0"/>
                <wp:wrapNone/>
                <wp:docPr id="133394355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0" cy="866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FE4F8" w14:textId="243F6134" w:rsidR="003A388E" w:rsidRPr="004B39B6" w:rsidRDefault="001C0BA3" w:rsidP="003A388E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upplementary Figure</w:t>
                            </w:r>
                            <w:r w:rsidR="003A388E" w:rsidRPr="004B39B6">
                              <w:rPr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="003A388E" w:rsidRPr="004B39B6">
                              <w:rPr>
                                <w:lang w:val="en-US"/>
                              </w:rPr>
                              <w:t>The TACs</w:t>
                            </w:r>
                            <w:r w:rsidR="003A388E">
                              <w:rPr>
                                <w:lang w:val="en-US"/>
                              </w:rPr>
                              <w:t xml:space="preserve"> from 0-180 min</w:t>
                            </w:r>
                            <w:r w:rsidR="003A388E" w:rsidRPr="004B39B6">
                              <w:rPr>
                                <w:lang w:val="en-US"/>
                              </w:rPr>
                              <w:t xml:space="preserve"> of three p</w:t>
                            </w:r>
                            <w:r w:rsidR="003A388E">
                              <w:rPr>
                                <w:lang w:val="en-US"/>
                              </w:rPr>
      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8B467" id="_x0000_s1037" type="#_x0000_t202" style="position:absolute;margin-left:-8.85pt;margin-top:35.35pt;width:500.5pt;height:68.2pt;z-index:-251601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" stroked="f">
                <v:textbox>
                  <w:txbxContent>
                    <w:p w14:paraId="360FE4F8" w14:textId="243F6134" w:rsidR="003A388E" w:rsidRPr="004B39B6" w:rsidRDefault="001C0BA3" w:rsidP="003A388E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upplementary Figure</w:t>
                      </w:r>
                      <w:r w:rsidR="003A388E" w:rsidRPr="004B39B6">
                        <w:rPr>
                          <w:b/>
                          <w:bCs/>
                          <w:lang w:val="en-US"/>
                        </w:rPr>
                        <w:t xml:space="preserve">. </w:t>
                      </w:r>
                      <w:r w:rsidR="003A388E" w:rsidRPr="004B39B6">
                        <w:rPr>
                          <w:lang w:val="en-US"/>
                        </w:rPr>
                        <w:t>The TACs</w:t>
                      </w:r>
                      <w:r w:rsidR="003A388E">
                        <w:rPr>
                          <w:lang w:val="en-US"/>
                        </w:rPr>
                        <w:t xml:space="preserve"> from 0-180 min</w:t>
                      </w:r>
                      <w:r w:rsidR="003A388E" w:rsidRPr="004B39B6">
                        <w:rPr>
                          <w:lang w:val="en-US"/>
                        </w:rPr>
                        <w:t xml:space="preserve"> of three p</w:t>
                      </w:r>
                      <w:r w:rsidR="003A388E">
                        <w:rPr>
                          <w:lang w:val="en-US"/>
                        </w:rPr>
                        <w:t>atients with concomitant malignant and benign lesions of the pancreas. A) is a patient having both acinar cell carcinoma and chronic pancreatitis. B) is a patient having both adenosquamous carcinoma of the pancreas and chronic pancreatitis. C) is a patient having both Pancretatic Ductal Adenocarcinoma (PDAC) and chronic pancreatitis lesion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B0298" w:rsidRPr="00E8146F" w:rsidSect="00C4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935D4"/>
    <w:multiLevelType w:val="hybridMultilevel"/>
    <w:tmpl w:val="70502EC6"/>
    <w:lvl w:ilvl="0" w:tplc="AAE0D992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047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2"/>
    <w:rsid w:val="00023CD9"/>
    <w:rsid w:val="000474AF"/>
    <w:rsid w:val="00142999"/>
    <w:rsid w:val="0019008E"/>
    <w:rsid w:val="001C0BA3"/>
    <w:rsid w:val="001D32B0"/>
    <w:rsid w:val="00287ED0"/>
    <w:rsid w:val="002C610E"/>
    <w:rsid w:val="00320329"/>
    <w:rsid w:val="003A388E"/>
    <w:rsid w:val="004A0FCF"/>
    <w:rsid w:val="004F7991"/>
    <w:rsid w:val="00512D66"/>
    <w:rsid w:val="005E4962"/>
    <w:rsid w:val="006C0B22"/>
    <w:rsid w:val="006C37FB"/>
    <w:rsid w:val="006D0E99"/>
    <w:rsid w:val="007007D7"/>
    <w:rsid w:val="00701325"/>
    <w:rsid w:val="007A62CC"/>
    <w:rsid w:val="008376AA"/>
    <w:rsid w:val="00875BCE"/>
    <w:rsid w:val="008E16A4"/>
    <w:rsid w:val="00906DD3"/>
    <w:rsid w:val="009B0298"/>
    <w:rsid w:val="009F2941"/>
    <w:rsid w:val="00B95630"/>
    <w:rsid w:val="00BF1714"/>
    <w:rsid w:val="00C45767"/>
    <w:rsid w:val="00C83987"/>
    <w:rsid w:val="00C96EAA"/>
    <w:rsid w:val="00D47E52"/>
    <w:rsid w:val="00DF3C38"/>
    <w:rsid w:val="00E10844"/>
    <w:rsid w:val="00E61EAF"/>
    <w:rsid w:val="00E8146F"/>
    <w:rsid w:val="00F35F9B"/>
    <w:rsid w:val="00F57D87"/>
    <w:rsid w:val="00F96628"/>
    <w:rsid w:val="00FB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BC697"/>
  <w15:chartTrackingRefBased/>
  <w15:docId w15:val="{ED6CC98F-02E6-4DC5-B644-1A497E2E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D0"/>
  </w:style>
  <w:style w:type="paragraph" w:styleId="Rubrik1">
    <w:name w:val="heading 1"/>
    <w:basedOn w:val="Normal"/>
    <w:next w:val="Normal"/>
    <w:link w:val="Rubrik1Char"/>
    <w:uiPriority w:val="9"/>
    <w:qFormat/>
    <w:rsid w:val="00D47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7E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7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7E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7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7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7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7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7E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7E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7E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7E52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7E52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7E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7E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7E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7E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7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7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7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7E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7E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7E52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7E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7E52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7E52"/>
    <w:rPr>
      <w:b/>
      <w:bCs/>
      <w:smallCaps/>
      <w:color w:val="365F91" w:themeColor="accent1" w:themeShade="BF"/>
      <w:spacing w:val="5"/>
    </w:rPr>
  </w:style>
  <w:style w:type="table" w:styleId="Tabellrutnt">
    <w:name w:val="Table Grid"/>
    <w:basedOn w:val="Normaltabell"/>
    <w:uiPriority w:val="39"/>
    <w:rsid w:val="00287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87ED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117</Words>
  <Characters>705</Characters>
  <Application>Microsoft Office Word</Application>
  <DocSecurity>0</DocSecurity>
  <Lines>15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Nilsson</dc:creator>
  <cp:keywords/>
  <dc:description/>
  <cp:lastModifiedBy>Ted Nilsson</cp:lastModifiedBy>
  <cp:revision>22</cp:revision>
  <dcterms:created xsi:type="dcterms:W3CDTF">2025-12-19T11:35:00Z</dcterms:created>
  <dcterms:modified xsi:type="dcterms:W3CDTF">2026-04-01T08:06:00Z</dcterms:modified>
</cp:coreProperties>
</file>